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760" w:rsidRPr="00D9368F" w:rsidRDefault="005D7827" w:rsidP="00D9368F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3: Data dictionary</w:t>
      </w:r>
    </w:p>
    <w:p w:rsidR="00547928" w:rsidRDefault="00547928" w:rsidP="00D9368F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The file labelled “data</w:t>
      </w:r>
      <w:r w:rsidR="00181DF1">
        <w:rPr>
          <w:sz w:val="24"/>
          <w:szCs w:val="24"/>
        </w:rPr>
        <w:t>_contact_study</w:t>
      </w:r>
      <w:r>
        <w:rPr>
          <w:sz w:val="24"/>
          <w:szCs w:val="24"/>
        </w:rPr>
        <w:t>.csv” contained the data used in this analysis, for 3,965 contacts, which all correspond to an individual row in the f</w:t>
      </w:r>
      <w:r w:rsidR="00181DF1">
        <w:rPr>
          <w:sz w:val="24"/>
          <w:szCs w:val="24"/>
        </w:rPr>
        <w:t xml:space="preserve">ile. The definition of contact </w:t>
      </w:r>
      <w:r>
        <w:rPr>
          <w:sz w:val="24"/>
          <w:szCs w:val="24"/>
        </w:rPr>
        <w:t xml:space="preserve">is anyone with whom a participant had a two-way conversational encounter lasting for </w:t>
      </w:r>
      <w:r>
        <w:rPr>
          <w:rFonts w:cstheme="minorHAnsi"/>
          <w:sz w:val="24"/>
          <w:szCs w:val="24"/>
        </w:rPr>
        <w:t>≥</w:t>
      </w:r>
      <w:r>
        <w:rPr>
          <w:sz w:val="24"/>
          <w:szCs w:val="24"/>
        </w:rPr>
        <w:t xml:space="preserve">5 minutes, as </w:t>
      </w:r>
      <w:r w:rsidR="00181DF1">
        <w:rPr>
          <w:sz w:val="24"/>
          <w:szCs w:val="24"/>
        </w:rPr>
        <w:t>described in the main paper (see Methods).</w:t>
      </w:r>
      <w:r>
        <w:rPr>
          <w:sz w:val="24"/>
          <w:szCs w:val="24"/>
        </w:rPr>
        <w:t xml:space="preserve"> </w:t>
      </w:r>
    </w:p>
    <w:p w:rsidR="00181DF1" w:rsidRDefault="00181DF1" w:rsidP="00D9368F">
      <w:pPr>
        <w:spacing w:after="0" w:line="480" w:lineRule="auto"/>
        <w:rPr>
          <w:sz w:val="24"/>
          <w:szCs w:val="24"/>
        </w:rPr>
      </w:pPr>
    </w:p>
    <w:p w:rsidR="00547928" w:rsidRDefault="00547928" w:rsidP="00D9368F">
      <w:pPr>
        <w:spacing w:after="0" w:line="480" w:lineRule="auto"/>
        <w:rPr>
          <w:sz w:val="24"/>
          <w:szCs w:val="24"/>
        </w:rPr>
      </w:pPr>
      <w:r w:rsidRPr="00181DF1">
        <w:rPr>
          <w:b/>
          <w:sz w:val="24"/>
          <w:szCs w:val="24"/>
        </w:rPr>
        <w:t>Table S3</w:t>
      </w:r>
      <w:r>
        <w:rPr>
          <w:sz w:val="24"/>
          <w:szCs w:val="24"/>
        </w:rPr>
        <w:t xml:space="preserve"> below provides a detail of each variable in the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9"/>
        <w:gridCol w:w="6287"/>
      </w:tblGrid>
      <w:tr w:rsidR="00547928" w:rsidTr="009C2339">
        <w:trPr>
          <w:trHeight w:val="736"/>
        </w:trPr>
        <w:tc>
          <w:tcPr>
            <w:tcW w:w="2709" w:type="dxa"/>
          </w:tcPr>
          <w:p w:rsidR="00547928" w:rsidRPr="00851786" w:rsidRDefault="00547928" w:rsidP="00D9368F">
            <w:pPr>
              <w:spacing w:line="480" w:lineRule="auto"/>
              <w:rPr>
                <w:b/>
                <w:sz w:val="24"/>
                <w:szCs w:val="24"/>
              </w:rPr>
            </w:pPr>
            <w:r w:rsidRPr="00851786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6287" w:type="dxa"/>
          </w:tcPr>
          <w:p w:rsidR="00547928" w:rsidRPr="00851786" w:rsidRDefault="009C2339" w:rsidP="00D9368F">
            <w:pPr>
              <w:spacing w:line="480" w:lineRule="auto"/>
              <w:rPr>
                <w:b/>
                <w:sz w:val="24"/>
                <w:szCs w:val="24"/>
              </w:rPr>
            </w:pPr>
            <w:r w:rsidRPr="00851786">
              <w:rPr>
                <w:b/>
                <w:sz w:val="24"/>
                <w:szCs w:val="24"/>
              </w:rPr>
              <w:t>Explanation</w:t>
            </w:r>
          </w:p>
        </w:tc>
      </w:tr>
      <w:tr w:rsidR="00547928" w:rsidTr="009C2339">
        <w:trPr>
          <w:trHeight w:val="715"/>
        </w:trPr>
        <w:tc>
          <w:tcPr>
            <w:tcW w:w="2709" w:type="dxa"/>
          </w:tcPr>
          <w:p w:rsidR="00547928" w:rsidRDefault="009C2339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="00547928">
              <w:rPr>
                <w:sz w:val="24"/>
                <w:szCs w:val="24"/>
              </w:rPr>
              <w:t>articipant_id</w:t>
            </w:r>
            <w:proofErr w:type="spellEnd"/>
          </w:p>
        </w:tc>
        <w:tc>
          <w:tcPr>
            <w:tcW w:w="6287" w:type="dxa"/>
          </w:tcPr>
          <w:p w:rsidR="00547928" w:rsidRDefault="00547928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que identification number for each participant</w:t>
            </w:r>
          </w:p>
        </w:tc>
      </w:tr>
      <w:tr w:rsidR="00547928" w:rsidTr="009C2339">
        <w:trPr>
          <w:trHeight w:val="736"/>
        </w:trPr>
        <w:tc>
          <w:tcPr>
            <w:tcW w:w="2709" w:type="dxa"/>
          </w:tcPr>
          <w:p w:rsidR="00547928" w:rsidRDefault="00547928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luster_id</w:t>
            </w:r>
            <w:proofErr w:type="spellEnd"/>
          </w:p>
        </w:tc>
        <w:tc>
          <w:tcPr>
            <w:tcW w:w="6287" w:type="dxa"/>
          </w:tcPr>
          <w:p w:rsidR="00547928" w:rsidRDefault="00547928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que identification number for each cluster from which individuals were sampled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C63681">
            <w:pPr>
              <w:spacing w:line="480" w:lineRule="auto"/>
              <w:rPr>
                <w:sz w:val="24"/>
                <w:szCs w:val="24"/>
              </w:rPr>
            </w:pPr>
            <w:bookmarkStart w:id="0" w:name="_GoBack"/>
            <w:bookmarkEnd w:id="0"/>
            <w:proofErr w:type="spellStart"/>
            <w:r>
              <w:rPr>
                <w:sz w:val="24"/>
                <w:szCs w:val="24"/>
              </w:rPr>
              <w:t>agecat_participant</w:t>
            </w:r>
            <w:proofErr w:type="spellEnd"/>
          </w:p>
        </w:tc>
        <w:tc>
          <w:tcPr>
            <w:tcW w:w="6287" w:type="dxa"/>
          </w:tcPr>
          <w:p w:rsidR="00181DF1" w:rsidRDefault="00181DF1" w:rsidP="00C6368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categories of the participant as used in the manuscript</w:t>
            </w:r>
          </w:p>
        </w:tc>
      </w:tr>
      <w:tr w:rsidR="00181DF1" w:rsidTr="009C2339">
        <w:trPr>
          <w:trHeight w:val="736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upation</w:t>
            </w:r>
          </w:p>
        </w:tc>
        <w:tc>
          <w:tcPr>
            <w:tcW w:w="6287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ccupation of the study participant </w:t>
            </w:r>
          </w:p>
        </w:tc>
      </w:tr>
      <w:tr w:rsidR="00181DF1" w:rsidTr="009C2339">
        <w:trPr>
          <w:trHeight w:val="736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ay_surveyed</w:t>
            </w:r>
            <w:proofErr w:type="spellEnd"/>
          </w:p>
        </w:tc>
        <w:tc>
          <w:tcPr>
            <w:tcW w:w="6287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ek day preceding the survey day, about which information on contacts was asked as per definition (see Methods)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gecat_contact</w:t>
            </w:r>
            <w:proofErr w:type="spellEnd"/>
          </w:p>
        </w:tc>
        <w:tc>
          <w:tcPr>
            <w:tcW w:w="6287" w:type="dxa"/>
          </w:tcPr>
          <w:p w:rsidR="00181DF1" w:rsidRDefault="00181DF1" w:rsidP="00181DF1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categories of the contacts as used in the manuscript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requency_of_interaction</w:t>
            </w:r>
            <w:proofErr w:type="spellEnd"/>
          </w:p>
        </w:tc>
        <w:tc>
          <w:tcPr>
            <w:tcW w:w="6287" w:type="dxa"/>
          </w:tcPr>
          <w:p w:rsidR="00181DF1" w:rsidRDefault="00181DF1" w:rsidP="009C233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ers to how often the named contact is usually met by the participant. 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</w:t>
            </w:r>
          </w:p>
        </w:tc>
        <w:tc>
          <w:tcPr>
            <w:tcW w:w="6287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 of the contact with the study participant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ntact_type</w:t>
            </w:r>
            <w:proofErr w:type="spellEnd"/>
          </w:p>
        </w:tc>
        <w:tc>
          <w:tcPr>
            <w:tcW w:w="6287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(i.e. skin-to-skin touch) or non-physical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9C2339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otal_time_contact</w:t>
            </w:r>
            <w:proofErr w:type="spellEnd"/>
          </w:p>
        </w:tc>
        <w:tc>
          <w:tcPr>
            <w:tcW w:w="6287" w:type="dxa"/>
          </w:tcPr>
          <w:p w:rsidR="00181DF1" w:rsidRDefault="00181DF1" w:rsidP="009C2339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time spent by the study participant with the named contact during the day preceding the survey day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number_casual_contacts</w:t>
            </w:r>
            <w:proofErr w:type="spellEnd"/>
          </w:p>
        </w:tc>
        <w:tc>
          <w:tcPr>
            <w:tcW w:w="6287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s number of casual contacts (i.e. &lt;5 minutes long)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tance_from_home</w:t>
            </w:r>
            <w:proofErr w:type="spellEnd"/>
          </w:p>
        </w:tc>
        <w:tc>
          <w:tcPr>
            <w:tcW w:w="6287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vides the straight line distance (in km) of the centre point of the village/town of encounter from that of the village/town of residence of the study participant. Hence, all “0.0” reflect encounters within the village/town</w:t>
            </w:r>
          </w:p>
        </w:tc>
      </w:tr>
      <w:tr w:rsidR="00181DF1" w:rsidTr="009C2339">
        <w:trPr>
          <w:trHeight w:val="715"/>
        </w:trPr>
        <w:tc>
          <w:tcPr>
            <w:tcW w:w="2709" w:type="dxa"/>
          </w:tcPr>
          <w:p w:rsidR="00181DF1" w:rsidRDefault="00181DF1" w:rsidP="00D9368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</w:t>
            </w:r>
          </w:p>
        </w:tc>
        <w:tc>
          <w:tcPr>
            <w:tcW w:w="6287" w:type="dxa"/>
          </w:tcPr>
          <w:p w:rsidR="00181DF1" w:rsidRDefault="00181DF1" w:rsidP="0085178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tiates participants from rural villages (“Yes”) to those living in the two district towns (“No”)</w:t>
            </w:r>
          </w:p>
        </w:tc>
      </w:tr>
    </w:tbl>
    <w:p w:rsidR="00B40FB5" w:rsidRPr="00D9368F" w:rsidRDefault="00B40FB5" w:rsidP="00D9368F">
      <w:pPr>
        <w:spacing w:after="0" w:line="480" w:lineRule="auto"/>
        <w:rPr>
          <w:sz w:val="24"/>
          <w:szCs w:val="24"/>
        </w:rPr>
      </w:pPr>
    </w:p>
    <w:sectPr w:rsidR="00B40FB5" w:rsidRPr="00D9368F" w:rsidSect="003820E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EF5" w:rsidRDefault="003A4EF5" w:rsidP="00A73B69">
      <w:pPr>
        <w:spacing w:after="0" w:line="240" w:lineRule="auto"/>
      </w:pPr>
      <w:r>
        <w:separator/>
      </w:r>
    </w:p>
  </w:endnote>
  <w:endnote w:type="continuationSeparator" w:id="0">
    <w:p w:rsidR="003A4EF5" w:rsidRDefault="003A4EF5" w:rsidP="00A73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EF5" w:rsidRDefault="003A4EF5" w:rsidP="00A73B69">
      <w:pPr>
        <w:spacing w:after="0" w:line="240" w:lineRule="auto"/>
      </w:pPr>
      <w:r>
        <w:separator/>
      </w:r>
    </w:p>
  </w:footnote>
  <w:footnote w:type="continuationSeparator" w:id="0">
    <w:p w:rsidR="003A4EF5" w:rsidRDefault="003A4EF5" w:rsidP="00A73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3B69" w:rsidRPr="00A73B69" w:rsidRDefault="00A73B69">
    <w:pPr>
      <w:pStyle w:val="Header"/>
      <w:rPr>
        <w:sz w:val="18"/>
      </w:rPr>
    </w:pPr>
    <w:r w:rsidRPr="00A73B69">
      <w:rPr>
        <w:sz w:val="18"/>
      </w:rPr>
      <w:t>Additional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760"/>
    <w:rsid w:val="000011C7"/>
    <w:rsid w:val="000026A2"/>
    <w:rsid w:val="000029CE"/>
    <w:rsid w:val="000069DE"/>
    <w:rsid w:val="00012792"/>
    <w:rsid w:val="00014E63"/>
    <w:rsid w:val="00020E70"/>
    <w:rsid w:val="000221A8"/>
    <w:rsid w:val="00022F40"/>
    <w:rsid w:val="000279C7"/>
    <w:rsid w:val="00033FF8"/>
    <w:rsid w:val="000440AA"/>
    <w:rsid w:val="00044CAE"/>
    <w:rsid w:val="00044EEC"/>
    <w:rsid w:val="000450B4"/>
    <w:rsid w:val="0004513F"/>
    <w:rsid w:val="00050C47"/>
    <w:rsid w:val="00061DA4"/>
    <w:rsid w:val="0006308E"/>
    <w:rsid w:val="00066E3E"/>
    <w:rsid w:val="0008215E"/>
    <w:rsid w:val="000950CE"/>
    <w:rsid w:val="00095B00"/>
    <w:rsid w:val="000A0817"/>
    <w:rsid w:val="000B534B"/>
    <w:rsid w:val="000B5588"/>
    <w:rsid w:val="000B72F9"/>
    <w:rsid w:val="000C25B0"/>
    <w:rsid w:val="000C2D54"/>
    <w:rsid w:val="000C315A"/>
    <w:rsid w:val="000D4692"/>
    <w:rsid w:val="000E1FFD"/>
    <w:rsid w:val="000E2153"/>
    <w:rsid w:val="000E228C"/>
    <w:rsid w:val="000E3873"/>
    <w:rsid w:val="000F08F6"/>
    <w:rsid w:val="000F0A37"/>
    <w:rsid w:val="000F19BF"/>
    <w:rsid w:val="000F327C"/>
    <w:rsid w:val="000F4AB1"/>
    <w:rsid w:val="000F568E"/>
    <w:rsid w:val="000F727E"/>
    <w:rsid w:val="00107BFD"/>
    <w:rsid w:val="00122800"/>
    <w:rsid w:val="00123FD6"/>
    <w:rsid w:val="00130693"/>
    <w:rsid w:val="0013647D"/>
    <w:rsid w:val="00136A91"/>
    <w:rsid w:val="00140056"/>
    <w:rsid w:val="001410EC"/>
    <w:rsid w:val="0014298B"/>
    <w:rsid w:val="00143C94"/>
    <w:rsid w:val="0015310E"/>
    <w:rsid w:val="0015331B"/>
    <w:rsid w:val="001575B2"/>
    <w:rsid w:val="00160D5D"/>
    <w:rsid w:val="00165716"/>
    <w:rsid w:val="00167D30"/>
    <w:rsid w:val="00173871"/>
    <w:rsid w:val="00173EC3"/>
    <w:rsid w:val="00181DF1"/>
    <w:rsid w:val="001830C2"/>
    <w:rsid w:val="0018371F"/>
    <w:rsid w:val="00184A06"/>
    <w:rsid w:val="001904E9"/>
    <w:rsid w:val="001922AA"/>
    <w:rsid w:val="0019237E"/>
    <w:rsid w:val="00196957"/>
    <w:rsid w:val="001A0EB9"/>
    <w:rsid w:val="001A149C"/>
    <w:rsid w:val="001A2B73"/>
    <w:rsid w:val="001A6D50"/>
    <w:rsid w:val="001A6EFE"/>
    <w:rsid w:val="001B3143"/>
    <w:rsid w:val="001B75E3"/>
    <w:rsid w:val="001B78EC"/>
    <w:rsid w:val="001C481A"/>
    <w:rsid w:val="001C71CB"/>
    <w:rsid w:val="001D08C5"/>
    <w:rsid w:val="001D0B7A"/>
    <w:rsid w:val="001D1155"/>
    <w:rsid w:val="001E2C05"/>
    <w:rsid w:val="001F0821"/>
    <w:rsid w:val="002017A7"/>
    <w:rsid w:val="0020191C"/>
    <w:rsid w:val="002023D1"/>
    <w:rsid w:val="00207E36"/>
    <w:rsid w:val="00210A47"/>
    <w:rsid w:val="002110C2"/>
    <w:rsid w:val="00212DCB"/>
    <w:rsid w:val="00221E9B"/>
    <w:rsid w:val="0022420F"/>
    <w:rsid w:val="00227DBB"/>
    <w:rsid w:val="00230368"/>
    <w:rsid w:val="00230F2C"/>
    <w:rsid w:val="0023109B"/>
    <w:rsid w:val="0023791A"/>
    <w:rsid w:val="002401C3"/>
    <w:rsid w:val="002407C8"/>
    <w:rsid w:val="00241618"/>
    <w:rsid w:val="002462F6"/>
    <w:rsid w:val="00260249"/>
    <w:rsid w:val="002607FA"/>
    <w:rsid w:val="002641B2"/>
    <w:rsid w:val="00265E93"/>
    <w:rsid w:val="002661AA"/>
    <w:rsid w:val="00275214"/>
    <w:rsid w:val="00276A72"/>
    <w:rsid w:val="00277C2C"/>
    <w:rsid w:val="00283306"/>
    <w:rsid w:val="00285599"/>
    <w:rsid w:val="00286FDB"/>
    <w:rsid w:val="002A4FD3"/>
    <w:rsid w:val="002A769F"/>
    <w:rsid w:val="002B1AD9"/>
    <w:rsid w:val="002B2159"/>
    <w:rsid w:val="002B260B"/>
    <w:rsid w:val="002B4636"/>
    <w:rsid w:val="002B7A66"/>
    <w:rsid w:val="002C3B0B"/>
    <w:rsid w:val="002C77A8"/>
    <w:rsid w:val="002D12A8"/>
    <w:rsid w:val="002D1391"/>
    <w:rsid w:val="002D3A98"/>
    <w:rsid w:val="002D420F"/>
    <w:rsid w:val="002E11BD"/>
    <w:rsid w:val="002E39BA"/>
    <w:rsid w:val="002E511F"/>
    <w:rsid w:val="002E5DD4"/>
    <w:rsid w:val="002E6FCC"/>
    <w:rsid w:val="002F31DC"/>
    <w:rsid w:val="002F454F"/>
    <w:rsid w:val="00300361"/>
    <w:rsid w:val="00301EC0"/>
    <w:rsid w:val="00304D2C"/>
    <w:rsid w:val="00311E62"/>
    <w:rsid w:val="00313371"/>
    <w:rsid w:val="00317341"/>
    <w:rsid w:val="00317AE4"/>
    <w:rsid w:val="00320376"/>
    <w:rsid w:val="00320FEF"/>
    <w:rsid w:val="0032227C"/>
    <w:rsid w:val="003227CC"/>
    <w:rsid w:val="00322BEB"/>
    <w:rsid w:val="00326386"/>
    <w:rsid w:val="003279E0"/>
    <w:rsid w:val="003418AC"/>
    <w:rsid w:val="00342FB2"/>
    <w:rsid w:val="00344980"/>
    <w:rsid w:val="00355B38"/>
    <w:rsid w:val="00355F16"/>
    <w:rsid w:val="00360145"/>
    <w:rsid w:val="00360CC1"/>
    <w:rsid w:val="00364C17"/>
    <w:rsid w:val="00365B52"/>
    <w:rsid w:val="003712F3"/>
    <w:rsid w:val="003820EC"/>
    <w:rsid w:val="0039514C"/>
    <w:rsid w:val="00397295"/>
    <w:rsid w:val="003A32ED"/>
    <w:rsid w:val="003A4C62"/>
    <w:rsid w:val="003A4EF5"/>
    <w:rsid w:val="003A796A"/>
    <w:rsid w:val="003B002F"/>
    <w:rsid w:val="003B201A"/>
    <w:rsid w:val="003B2CED"/>
    <w:rsid w:val="003B4761"/>
    <w:rsid w:val="003B51E6"/>
    <w:rsid w:val="003B73A0"/>
    <w:rsid w:val="003C0B84"/>
    <w:rsid w:val="003C3ED0"/>
    <w:rsid w:val="003C5B82"/>
    <w:rsid w:val="003C642D"/>
    <w:rsid w:val="003D1E85"/>
    <w:rsid w:val="003D3526"/>
    <w:rsid w:val="003D3DD1"/>
    <w:rsid w:val="003D4881"/>
    <w:rsid w:val="003D4B6C"/>
    <w:rsid w:val="003D722D"/>
    <w:rsid w:val="003E0CDA"/>
    <w:rsid w:val="003E36D5"/>
    <w:rsid w:val="003E79F8"/>
    <w:rsid w:val="003F0F18"/>
    <w:rsid w:val="003F3364"/>
    <w:rsid w:val="003F6B08"/>
    <w:rsid w:val="00402663"/>
    <w:rsid w:val="00404572"/>
    <w:rsid w:val="004066FB"/>
    <w:rsid w:val="00410988"/>
    <w:rsid w:val="0041278E"/>
    <w:rsid w:val="004137F4"/>
    <w:rsid w:val="00414F9D"/>
    <w:rsid w:val="004150C7"/>
    <w:rsid w:val="00424A0C"/>
    <w:rsid w:val="00431915"/>
    <w:rsid w:val="00435CB4"/>
    <w:rsid w:val="004367DF"/>
    <w:rsid w:val="00437933"/>
    <w:rsid w:val="00437B69"/>
    <w:rsid w:val="00441D08"/>
    <w:rsid w:val="004477A6"/>
    <w:rsid w:val="00447C51"/>
    <w:rsid w:val="004574C1"/>
    <w:rsid w:val="00471AEC"/>
    <w:rsid w:val="00483F7B"/>
    <w:rsid w:val="00484922"/>
    <w:rsid w:val="00485D8B"/>
    <w:rsid w:val="00485E81"/>
    <w:rsid w:val="00490936"/>
    <w:rsid w:val="0049204C"/>
    <w:rsid w:val="00495C10"/>
    <w:rsid w:val="004B3035"/>
    <w:rsid w:val="004B4285"/>
    <w:rsid w:val="004B6205"/>
    <w:rsid w:val="004C3AB8"/>
    <w:rsid w:val="004C5760"/>
    <w:rsid w:val="004D2712"/>
    <w:rsid w:val="004D72E5"/>
    <w:rsid w:val="004E3AB8"/>
    <w:rsid w:val="004E4D2E"/>
    <w:rsid w:val="004F1EFB"/>
    <w:rsid w:val="004F3AFC"/>
    <w:rsid w:val="004F5ECD"/>
    <w:rsid w:val="004F7EBE"/>
    <w:rsid w:val="00500FEA"/>
    <w:rsid w:val="005021BC"/>
    <w:rsid w:val="005030AF"/>
    <w:rsid w:val="00503146"/>
    <w:rsid w:val="005033DD"/>
    <w:rsid w:val="005106C1"/>
    <w:rsid w:val="0051168A"/>
    <w:rsid w:val="0051577B"/>
    <w:rsid w:val="00516B06"/>
    <w:rsid w:val="0053036A"/>
    <w:rsid w:val="00540036"/>
    <w:rsid w:val="00541059"/>
    <w:rsid w:val="00542FE6"/>
    <w:rsid w:val="0054496B"/>
    <w:rsid w:val="005466A7"/>
    <w:rsid w:val="00546FB1"/>
    <w:rsid w:val="00547928"/>
    <w:rsid w:val="00552057"/>
    <w:rsid w:val="00553E1D"/>
    <w:rsid w:val="00560882"/>
    <w:rsid w:val="00561FEF"/>
    <w:rsid w:val="0057111A"/>
    <w:rsid w:val="00573FE1"/>
    <w:rsid w:val="005824E6"/>
    <w:rsid w:val="00582585"/>
    <w:rsid w:val="005910B9"/>
    <w:rsid w:val="005A2287"/>
    <w:rsid w:val="005A5718"/>
    <w:rsid w:val="005B0DBE"/>
    <w:rsid w:val="005C57AD"/>
    <w:rsid w:val="005D17AC"/>
    <w:rsid w:val="005D2F8A"/>
    <w:rsid w:val="005D336D"/>
    <w:rsid w:val="005D5333"/>
    <w:rsid w:val="005D557A"/>
    <w:rsid w:val="005D7827"/>
    <w:rsid w:val="005F1D3C"/>
    <w:rsid w:val="005F48D8"/>
    <w:rsid w:val="006019A4"/>
    <w:rsid w:val="0060453E"/>
    <w:rsid w:val="0061148A"/>
    <w:rsid w:val="006223F2"/>
    <w:rsid w:val="00624A98"/>
    <w:rsid w:val="00626890"/>
    <w:rsid w:val="0063263B"/>
    <w:rsid w:val="00637CC9"/>
    <w:rsid w:val="0064028D"/>
    <w:rsid w:val="00644EA4"/>
    <w:rsid w:val="00660F9C"/>
    <w:rsid w:val="00671A28"/>
    <w:rsid w:val="00674441"/>
    <w:rsid w:val="00677432"/>
    <w:rsid w:val="006817C9"/>
    <w:rsid w:val="00684864"/>
    <w:rsid w:val="00685B16"/>
    <w:rsid w:val="006A09BC"/>
    <w:rsid w:val="006B6CC9"/>
    <w:rsid w:val="006B7134"/>
    <w:rsid w:val="006B7402"/>
    <w:rsid w:val="006C13A6"/>
    <w:rsid w:val="006C6C3C"/>
    <w:rsid w:val="006C7E2F"/>
    <w:rsid w:val="006D2B73"/>
    <w:rsid w:val="006D3710"/>
    <w:rsid w:val="006E5B83"/>
    <w:rsid w:val="006E6CD3"/>
    <w:rsid w:val="006F1849"/>
    <w:rsid w:val="006F5A56"/>
    <w:rsid w:val="006F61CD"/>
    <w:rsid w:val="006F6563"/>
    <w:rsid w:val="006F7428"/>
    <w:rsid w:val="0070242C"/>
    <w:rsid w:val="00711705"/>
    <w:rsid w:val="0071470F"/>
    <w:rsid w:val="00721D86"/>
    <w:rsid w:val="00722017"/>
    <w:rsid w:val="00726031"/>
    <w:rsid w:val="00726777"/>
    <w:rsid w:val="00727363"/>
    <w:rsid w:val="007304D8"/>
    <w:rsid w:val="0074309B"/>
    <w:rsid w:val="00743C80"/>
    <w:rsid w:val="00744D0A"/>
    <w:rsid w:val="00745FF2"/>
    <w:rsid w:val="00750B82"/>
    <w:rsid w:val="007530BF"/>
    <w:rsid w:val="007545F6"/>
    <w:rsid w:val="007600C7"/>
    <w:rsid w:val="0076016C"/>
    <w:rsid w:val="00760A82"/>
    <w:rsid w:val="007657AB"/>
    <w:rsid w:val="00770874"/>
    <w:rsid w:val="007710A6"/>
    <w:rsid w:val="007712ED"/>
    <w:rsid w:val="00772D6C"/>
    <w:rsid w:val="00782101"/>
    <w:rsid w:val="00782192"/>
    <w:rsid w:val="00784FB7"/>
    <w:rsid w:val="00790E47"/>
    <w:rsid w:val="00790F15"/>
    <w:rsid w:val="007928C5"/>
    <w:rsid w:val="007A6B72"/>
    <w:rsid w:val="007B0CC0"/>
    <w:rsid w:val="007B5EE5"/>
    <w:rsid w:val="007B6812"/>
    <w:rsid w:val="007C0A9B"/>
    <w:rsid w:val="007C20BC"/>
    <w:rsid w:val="007C327C"/>
    <w:rsid w:val="007C3B1A"/>
    <w:rsid w:val="007C4F55"/>
    <w:rsid w:val="007C57ED"/>
    <w:rsid w:val="007C797B"/>
    <w:rsid w:val="007D1D95"/>
    <w:rsid w:val="007D64E6"/>
    <w:rsid w:val="007E045A"/>
    <w:rsid w:val="007E55BD"/>
    <w:rsid w:val="007F2D4C"/>
    <w:rsid w:val="007F2F5E"/>
    <w:rsid w:val="007F4AC3"/>
    <w:rsid w:val="007F75E7"/>
    <w:rsid w:val="007F7F7D"/>
    <w:rsid w:val="00807EF9"/>
    <w:rsid w:val="00822B4A"/>
    <w:rsid w:val="00831D96"/>
    <w:rsid w:val="00835B6A"/>
    <w:rsid w:val="008427F1"/>
    <w:rsid w:val="00842C87"/>
    <w:rsid w:val="00844378"/>
    <w:rsid w:val="00844488"/>
    <w:rsid w:val="008449AD"/>
    <w:rsid w:val="00847A0E"/>
    <w:rsid w:val="00851786"/>
    <w:rsid w:val="00862E81"/>
    <w:rsid w:val="00864A2E"/>
    <w:rsid w:val="00865D16"/>
    <w:rsid w:val="00866E76"/>
    <w:rsid w:val="00871390"/>
    <w:rsid w:val="00874C81"/>
    <w:rsid w:val="00874FB8"/>
    <w:rsid w:val="008777E5"/>
    <w:rsid w:val="00880C73"/>
    <w:rsid w:val="00883BCC"/>
    <w:rsid w:val="00883D93"/>
    <w:rsid w:val="00883FB4"/>
    <w:rsid w:val="00887E9D"/>
    <w:rsid w:val="00891185"/>
    <w:rsid w:val="00891B6F"/>
    <w:rsid w:val="00893849"/>
    <w:rsid w:val="00893B09"/>
    <w:rsid w:val="008966A1"/>
    <w:rsid w:val="008A1197"/>
    <w:rsid w:val="008A6CAE"/>
    <w:rsid w:val="008A6DA6"/>
    <w:rsid w:val="008A7351"/>
    <w:rsid w:val="008B115E"/>
    <w:rsid w:val="008B2EDA"/>
    <w:rsid w:val="008B4022"/>
    <w:rsid w:val="008B73F0"/>
    <w:rsid w:val="008D0B75"/>
    <w:rsid w:val="008D3954"/>
    <w:rsid w:val="008D5FAD"/>
    <w:rsid w:val="008D6C81"/>
    <w:rsid w:val="008D7CAB"/>
    <w:rsid w:val="008D7D06"/>
    <w:rsid w:val="008E5EA2"/>
    <w:rsid w:val="008F611E"/>
    <w:rsid w:val="008F6C69"/>
    <w:rsid w:val="00900D90"/>
    <w:rsid w:val="0090494B"/>
    <w:rsid w:val="00905C96"/>
    <w:rsid w:val="0091202F"/>
    <w:rsid w:val="00916B57"/>
    <w:rsid w:val="00924F08"/>
    <w:rsid w:val="00925ED9"/>
    <w:rsid w:val="00931146"/>
    <w:rsid w:val="009341A3"/>
    <w:rsid w:val="0094602F"/>
    <w:rsid w:val="00946252"/>
    <w:rsid w:val="00957DC3"/>
    <w:rsid w:val="009726FB"/>
    <w:rsid w:val="00980B5F"/>
    <w:rsid w:val="00983C82"/>
    <w:rsid w:val="00983E85"/>
    <w:rsid w:val="00991B7E"/>
    <w:rsid w:val="009951C4"/>
    <w:rsid w:val="009976D8"/>
    <w:rsid w:val="009A608B"/>
    <w:rsid w:val="009B2793"/>
    <w:rsid w:val="009C04D8"/>
    <w:rsid w:val="009C0EA8"/>
    <w:rsid w:val="009C2339"/>
    <w:rsid w:val="009D1BCA"/>
    <w:rsid w:val="009D2E7A"/>
    <w:rsid w:val="009D3ECE"/>
    <w:rsid w:val="009E0CA7"/>
    <w:rsid w:val="009E21FE"/>
    <w:rsid w:val="009E32D6"/>
    <w:rsid w:val="009F5379"/>
    <w:rsid w:val="009F5699"/>
    <w:rsid w:val="009F7A1E"/>
    <w:rsid w:val="00A00DE2"/>
    <w:rsid w:val="00A060EB"/>
    <w:rsid w:val="00A06EE8"/>
    <w:rsid w:val="00A07EA5"/>
    <w:rsid w:val="00A12AAE"/>
    <w:rsid w:val="00A2224D"/>
    <w:rsid w:val="00A2450A"/>
    <w:rsid w:val="00A27031"/>
    <w:rsid w:val="00A27E1D"/>
    <w:rsid w:val="00A3733C"/>
    <w:rsid w:val="00A42239"/>
    <w:rsid w:val="00A43C15"/>
    <w:rsid w:val="00A4638F"/>
    <w:rsid w:val="00A51A15"/>
    <w:rsid w:val="00A54235"/>
    <w:rsid w:val="00A56682"/>
    <w:rsid w:val="00A638D6"/>
    <w:rsid w:val="00A656B4"/>
    <w:rsid w:val="00A66E0B"/>
    <w:rsid w:val="00A73B69"/>
    <w:rsid w:val="00A74975"/>
    <w:rsid w:val="00A85488"/>
    <w:rsid w:val="00A8726B"/>
    <w:rsid w:val="00A918C5"/>
    <w:rsid w:val="00A974B5"/>
    <w:rsid w:val="00AA0565"/>
    <w:rsid w:val="00AA0790"/>
    <w:rsid w:val="00AA68F4"/>
    <w:rsid w:val="00AB07A5"/>
    <w:rsid w:val="00AB36E3"/>
    <w:rsid w:val="00AB5B90"/>
    <w:rsid w:val="00AB6554"/>
    <w:rsid w:val="00AB7CAA"/>
    <w:rsid w:val="00AC0263"/>
    <w:rsid w:val="00AC1545"/>
    <w:rsid w:val="00AD1CF0"/>
    <w:rsid w:val="00AD20A9"/>
    <w:rsid w:val="00AD2167"/>
    <w:rsid w:val="00AD4B86"/>
    <w:rsid w:val="00AE19D6"/>
    <w:rsid w:val="00AE44B5"/>
    <w:rsid w:val="00AE5164"/>
    <w:rsid w:val="00AE6A24"/>
    <w:rsid w:val="00AF436F"/>
    <w:rsid w:val="00AF576C"/>
    <w:rsid w:val="00B04A7F"/>
    <w:rsid w:val="00B052CC"/>
    <w:rsid w:val="00B06A1C"/>
    <w:rsid w:val="00B06B75"/>
    <w:rsid w:val="00B11194"/>
    <w:rsid w:val="00B15E5B"/>
    <w:rsid w:val="00B20CF6"/>
    <w:rsid w:val="00B337BA"/>
    <w:rsid w:val="00B40FB5"/>
    <w:rsid w:val="00B41862"/>
    <w:rsid w:val="00B42874"/>
    <w:rsid w:val="00B46958"/>
    <w:rsid w:val="00B512CE"/>
    <w:rsid w:val="00B52D58"/>
    <w:rsid w:val="00B57E1A"/>
    <w:rsid w:val="00B6149E"/>
    <w:rsid w:val="00B64874"/>
    <w:rsid w:val="00B67A77"/>
    <w:rsid w:val="00B7012A"/>
    <w:rsid w:val="00B7275A"/>
    <w:rsid w:val="00B72EAB"/>
    <w:rsid w:val="00B74286"/>
    <w:rsid w:val="00B74D08"/>
    <w:rsid w:val="00B7557F"/>
    <w:rsid w:val="00B805F6"/>
    <w:rsid w:val="00B846D2"/>
    <w:rsid w:val="00B864C0"/>
    <w:rsid w:val="00B86E17"/>
    <w:rsid w:val="00B8748B"/>
    <w:rsid w:val="00B9748C"/>
    <w:rsid w:val="00BA4257"/>
    <w:rsid w:val="00BA431E"/>
    <w:rsid w:val="00BB1FEA"/>
    <w:rsid w:val="00BB3B2E"/>
    <w:rsid w:val="00BB6409"/>
    <w:rsid w:val="00BC34D7"/>
    <w:rsid w:val="00BC6AA6"/>
    <w:rsid w:val="00BE1C84"/>
    <w:rsid w:val="00BE22A5"/>
    <w:rsid w:val="00BE36E6"/>
    <w:rsid w:val="00C0690D"/>
    <w:rsid w:val="00C12DF1"/>
    <w:rsid w:val="00C13903"/>
    <w:rsid w:val="00C3132A"/>
    <w:rsid w:val="00C3184B"/>
    <w:rsid w:val="00C35692"/>
    <w:rsid w:val="00C42AA4"/>
    <w:rsid w:val="00C43E80"/>
    <w:rsid w:val="00C46C68"/>
    <w:rsid w:val="00C51E1A"/>
    <w:rsid w:val="00C54ED1"/>
    <w:rsid w:val="00C60CFE"/>
    <w:rsid w:val="00C61CDA"/>
    <w:rsid w:val="00C62D0D"/>
    <w:rsid w:val="00C669AE"/>
    <w:rsid w:val="00C70B6E"/>
    <w:rsid w:val="00C764F7"/>
    <w:rsid w:val="00C76C02"/>
    <w:rsid w:val="00C80F14"/>
    <w:rsid w:val="00C82051"/>
    <w:rsid w:val="00C96A59"/>
    <w:rsid w:val="00CA4D3D"/>
    <w:rsid w:val="00CB3690"/>
    <w:rsid w:val="00CB6374"/>
    <w:rsid w:val="00CC24ED"/>
    <w:rsid w:val="00CC4DAD"/>
    <w:rsid w:val="00CD4FE7"/>
    <w:rsid w:val="00CD507D"/>
    <w:rsid w:val="00CD63C8"/>
    <w:rsid w:val="00CE0287"/>
    <w:rsid w:val="00CE0B9D"/>
    <w:rsid w:val="00CE0C83"/>
    <w:rsid w:val="00CF085A"/>
    <w:rsid w:val="00CF0BCC"/>
    <w:rsid w:val="00CF4BE1"/>
    <w:rsid w:val="00D016AF"/>
    <w:rsid w:val="00D01F12"/>
    <w:rsid w:val="00D121AB"/>
    <w:rsid w:val="00D17776"/>
    <w:rsid w:val="00D178CE"/>
    <w:rsid w:val="00D22590"/>
    <w:rsid w:val="00D259EE"/>
    <w:rsid w:val="00D346A4"/>
    <w:rsid w:val="00D525A1"/>
    <w:rsid w:val="00D56478"/>
    <w:rsid w:val="00D572B3"/>
    <w:rsid w:val="00D57B78"/>
    <w:rsid w:val="00D57E89"/>
    <w:rsid w:val="00D72F83"/>
    <w:rsid w:val="00D76D6B"/>
    <w:rsid w:val="00D81B7D"/>
    <w:rsid w:val="00D84A54"/>
    <w:rsid w:val="00D91A0B"/>
    <w:rsid w:val="00D9368F"/>
    <w:rsid w:val="00D970CF"/>
    <w:rsid w:val="00DA2AFA"/>
    <w:rsid w:val="00DA4841"/>
    <w:rsid w:val="00DA5B67"/>
    <w:rsid w:val="00DB17EF"/>
    <w:rsid w:val="00DB519E"/>
    <w:rsid w:val="00DB6E78"/>
    <w:rsid w:val="00DB7815"/>
    <w:rsid w:val="00DB79D9"/>
    <w:rsid w:val="00DD2D94"/>
    <w:rsid w:val="00DE094F"/>
    <w:rsid w:val="00DE3C1A"/>
    <w:rsid w:val="00DE7809"/>
    <w:rsid w:val="00DF67A0"/>
    <w:rsid w:val="00E00349"/>
    <w:rsid w:val="00E04202"/>
    <w:rsid w:val="00E078D2"/>
    <w:rsid w:val="00E12B8E"/>
    <w:rsid w:val="00E14FC3"/>
    <w:rsid w:val="00E30558"/>
    <w:rsid w:val="00E30838"/>
    <w:rsid w:val="00E31991"/>
    <w:rsid w:val="00E32A01"/>
    <w:rsid w:val="00E4071D"/>
    <w:rsid w:val="00E62EF9"/>
    <w:rsid w:val="00E6367F"/>
    <w:rsid w:val="00E64DE4"/>
    <w:rsid w:val="00E71945"/>
    <w:rsid w:val="00E734C7"/>
    <w:rsid w:val="00E77528"/>
    <w:rsid w:val="00E83004"/>
    <w:rsid w:val="00E916A2"/>
    <w:rsid w:val="00E93062"/>
    <w:rsid w:val="00EA19D9"/>
    <w:rsid w:val="00EA31A9"/>
    <w:rsid w:val="00EB0EC2"/>
    <w:rsid w:val="00EC2846"/>
    <w:rsid w:val="00ED596D"/>
    <w:rsid w:val="00ED7FB6"/>
    <w:rsid w:val="00EE27A7"/>
    <w:rsid w:val="00EE79FC"/>
    <w:rsid w:val="00EF21B9"/>
    <w:rsid w:val="00EF3AFD"/>
    <w:rsid w:val="00EF5BB1"/>
    <w:rsid w:val="00F04728"/>
    <w:rsid w:val="00F07DF2"/>
    <w:rsid w:val="00F13E21"/>
    <w:rsid w:val="00F1706F"/>
    <w:rsid w:val="00F17B44"/>
    <w:rsid w:val="00F2116B"/>
    <w:rsid w:val="00F2435B"/>
    <w:rsid w:val="00F26B40"/>
    <w:rsid w:val="00F30C82"/>
    <w:rsid w:val="00F37050"/>
    <w:rsid w:val="00F41CE3"/>
    <w:rsid w:val="00F443AE"/>
    <w:rsid w:val="00F44834"/>
    <w:rsid w:val="00F450ED"/>
    <w:rsid w:val="00F45842"/>
    <w:rsid w:val="00F5339C"/>
    <w:rsid w:val="00F664DE"/>
    <w:rsid w:val="00F714BE"/>
    <w:rsid w:val="00F73DD9"/>
    <w:rsid w:val="00F7781B"/>
    <w:rsid w:val="00F87FC4"/>
    <w:rsid w:val="00F904CB"/>
    <w:rsid w:val="00F9386D"/>
    <w:rsid w:val="00FA1EEB"/>
    <w:rsid w:val="00FA29F0"/>
    <w:rsid w:val="00FA500F"/>
    <w:rsid w:val="00FB0353"/>
    <w:rsid w:val="00FB1AF9"/>
    <w:rsid w:val="00FB2033"/>
    <w:rsid w:val="00FC187F"/>
    <w:rsid w:val="00FC2424"/>
    <w:rsid w:val="00FC5E86"/>
    <w:rsid w:val="00FD0B6A"/>
    <w:rsid w:val="00FE133F"/>
    <w:rsid w:val="00FE46AB"/>
    <w:rsid w:val="00FF44F2"/>
    <w:rsid w:val="00FF573C"/>
    <w:rsid w:val="00FF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B69"/>
  </w:style>
  <w:style w:type="paragraph" w:styleId="Footer">
    <w:name w:val="footer"/>
    <w:basedOn w:val="Normal"/>
    <w:link w:val="FooterChar"/>
    <w:uiPriority w:val="99"/>
    <w:unhideWhenUsed/>
    <w:rsid w:val="00A73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B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B69"/>
  </w:style>
  <w:style w:type="paragraph" w:styleId="Footer">
    <w:name w:val="footer"/>
    <w:basedOn w:val="Normal"/>
    <w:link w:val="FooterChar"/>
    <w:uiPriority w:val="99"/>
    <w:unhideWhenUsed/>
    <w:rsid w:val="00A73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 le Polain</dc:creator>
  <cp:lastModifiedBy>Olivier le Polain</cp:lastModifiedBy>
  <cp:revision>5</cp:revision>
  <dcterms:created xsi:type="dcterms:W3CDTF">2017-08-02T10:52:00Z</dcterms:created>
  <dcterms:modified xsi:type="dcterms:W3CDTF">2017-08-04T11:05:00Z</dcterms:modified>
</cp:coreProperties>
</file>